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28EA02" w14:textId="2E5AFF5E" w:rsidR="00C94C36" w:rsidRPr="003B6E69" w:rsidRDefault="00D03138" w:rsidP="00D03138">
      <w:pPr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B6E69">
        <w:rPr>
          <w:rFonts w:ascii="Times New Roman" w:eastAsia="Times New Roman" w:hAnsi="Times New Roman" w:cs="Times New Roman"/>
          <w:sz w:val="24"/>
          <w:szCs w:val="24"/>
        </w:rPr>
        <w:t xml:space="preserve">Supplement </w:t>
      </w:r>
      <w:r w:rsidR="00046A1B" w:rsidRPr="003B6E69">
        <w:rPr>
          <w:rFonts w:ascii="Times New Roman" w:eastAsia="Times New Roman" w:hAnsi="Times New Roman" w:cs="Times New Roman"/>
          <w:sz w:val="24"/>
          <w:szCs w:val="24"/>
        </w:rPr>
        <w:t>I</w:t>
      </w:r>
      <w:r w:rsidR="00D724F4" w:rsidRPr="003B6E69">
        <w:rPr>
          <w:rFonts w:ascii="Times New Roman" w:eastAsia="Times New Roman" w:hAnsi="Times New Roman" w:cs="Times New Roman"/>
          <w:sz w:val="24"/>
          <w:szCs w:val="24"/>
        </w:rPr>
        <w:t>I</w:t>
      </w:r>
      <w:r w:rsidR="00C94C36" w:rsidRPr="003B6E69">
        <w:rPr>
          <w:rFonts w:ascii="Times New Roman" w:eastAsia="Times New Roman" w:hAnsi="Times New Roman" w:cs="Times New Roman"/>
          <w:sz w:val="24"/>
          <w:szCs w:val="24"/>
        </w:rPr>
        <w:t>I.</w:t>
      </w:r>
    </w:p>
    <w:p w14:paraId="0AA608E0" w14:textId="77777777" w:rsidR="00C94C36" w:rsidRPr="003B6E69" w:rsidRDefault="00C94C36" w:rsidP="00C94C36">
      <w:pPr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B6E69">
        <w:rPr>
          <w:rFonts w:ascii="Times New Roman" w:eastAsia="Times New Roman" w:hAnsi="Times New Roman" w:cs="Times New Roman"/>
          <w:sz w:val="24"/>
          <w:szCs w:val="24"/>
        </w:rPr>
        <w:t>Risk of Bias Assessment (Newcastle–Ottawa Quality Assessment Scale Criteria).</w:t>
      </w:r>
    </w:p>
    <w:tbl>
      <w:tblPr>
        <w:tblStyle w:val="TableGrid"/>
        <w:tblpPr w:leftFromText="180" w:rightFromText="180" w:vertAnchor="text" w:horzAnchor="margin" w:tblpX="-856" w:tblpY="438"/>
        <w:tblW w:w="15730" w:type="dxa"/>
        <w:tblLayout w:type="fixed"/>
        <w:tblLook w:val="04A0" w:firstRow="1" w:lastRow="0" w:firstColumn="1" w:lastColumn="0" w:noHBand="0" w:noVBand="1"/>
      </w:tblPr>
      <w:tblGrid>
        <w:gridCol w:w="6516"/>
        <w:gridCol w:w="822"/>
        <w:gridCol w:w="1134"/>
        <w:gridCol w:w="992"/>
        <w:gridCol w:w="1417"/>
        <w:gridCol w:w="1134"/>
        <w:gridCol w:w="709"/>
        <w:gridCol w:w="1134"/>
        <w:gridCol w:w="1021"/>
        <w:gridCol w:w="851"/>
      </w:tblGrid>
      <w:tr w:rsidR="00C94C36" w:rsidRPr="003B6E69" w14:paraId="19C2B984" w14:textId="77777777" w:rsidTr="003B6E69">
        <w:trPr>
          <w:cantSplit/>
          <w:trHeight w:val="2542"/>
        </w:trPr>
        <w:tc>
          <w:tcPr>
            <w:tcW w:w="6516" w:type="dxa"/>
          </w:tcPr>
          <w:p w14:paraId="1EAF2B0E" w14:textId="77777777" w:rsidR="00C94C36" w:rsidRPr="003B6E69" w:rsidRDefault="00C94C36" w:rsidP="00CB00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/>
              </w:rPr>
              <w:t>Author(s) (N of ears)</w:t>
            </w:r>
          </w:p>
        </w:tc>
        <w:tc>
          <w:tcPr>
            <w:tcW w:w="822" w:type="dxa"/>
            <w:textDirection w:val="btLr"/>
          </w:tcPr>
          <w:p w14:paraId="41137BF9" w14:textId="77777777" w:rsidR="00C94C36" w:rsidRPr="003B6E69" w:rsidRDefault="00C94C36" w:rsidP="009451B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/>
              </w:rPr>
              <w:t>Representative of the exposed cohort</w:t>
            </w:r>
          </w:p>
        </w:tc>
        <w:tc>
          <w:tcPr>
            <w:tcW w:w="1134" w:type="dxa"/>
            <w:textDirection w:val="btLr"/>
          </w:tcPr>
          <w:p w14:paraId="2387C8AA" w14:textId="77777777" w:rsidR="00C94C36" w:rsidRPr="003B6E69" w:rsidRDefault="00C94C36" w:rsidP="009451B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/>
              </w:rPr>
              <w:t>Selection of the non-exposed cohort</w:t>
            </w:r>
          </w:p>
        </w:tc>
        <w:tc>
          <w:tcPr>
            <w:tcW w:w="992" w:type="dxa"/>
            <w:textDirection w:val="btLr"/>
          </w:tcPr>
          <w:p w14:paraId="2B29E6FE" w14:textId="77777777" w:rsidR="00C94C36" w:rsidRPr="003B6E69" w:rsidRDefault="00C94C36" w:rsidP="009451B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/>
              </w:rPr>
              <w:t>Ascertainment of exposure</w:t>
            </w:r>
          </w:p>
        </w:tc>
        <w:tc>
          <w:tcPr>
            <w:tcW w:w="1417" w:type="dxa"/>
            <w:textDirection w:val="btLr"/>
          </w:tcPr>
          <w:p w14:paraId="018F71D3" w14:textId="77777777" w:rsidR="00C94C36" w:rsidRPr="003B6E69" w:rsidRDefault="00C94C36" w:rsidP="009451B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/>
              </w:rPr>
              <w:t>Demonstration that outcome of interest was not present at start of study</w:t>
            </w:r>
          </w:p>
        </w:tc>
        <w:tc>
          <w:tcPr>
            <w:tcW w:w="1134" w:type="dxa"/>
            <w:textDirection w:val="btLr"/>
          </w:tcPr>
          <w:p w14:paraId="770E4D11" w14:textId="77777777" w:rsidR="00C94C36" w:rsidRPr="003B6E69" w:rsidRDefault="00C94C36" w:rsidP="009451BD">
            <w:pPr>
              <w:tabs>
                <w:tab w:val="left" w:pos="-1080"/>
                <w:tab w:val="left" w:pos="-720"/>
                <w:tab w:val="left" w:pos="270"/>
              </w:tabs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/>
              </w:rPr>
              <w:t>Comparability of cohorts on the basis of the design or analysis</w:t>
            </w:r>
          </w:p>
          <w:p w14:paraId="7AAF85D3" w14:textId="77777777" w:rsidR="00C94C36" w:rsidRPr="003B6E69" w:rsidRDefault="00C94C36" w:rsidP="009451B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extDirection w:val="btLr"/>
          </w:tcPr>
          <w:p w14:paraId="3AADF6C0" w14:textId="77777777" w:rsidR="00C94C36" w:rsidRPr="003B6E69" w:rsidRDefault="00C94C36" w:rsidP="009451B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/>
              </w:rPr>
              <w:t>Assessment of outcome</w:t>
            </w:r>
          </w:p>
        </w:tc>
        <w:tc>
          <w:tcPr>
            <w:tcW w:w="1134" w:type="dxa"/>
            <w:textDirection w:val="btLr"/>
          </w:tcPr>
          <w:p w14:paraId="3EDFEA68" w14:textId="77777777" w:rsidR="00C94C36" w:rsidRPr="003B6E69" w:rsidRDefault="00C94C36" w:rsidP="009451B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/>
              </w:rPr>
              <w:t>Follow-up long enough for final</w:t>
            </w:r>
          </w:p>
          <w:p w14:paraId="2F307CA3" w14:textId="77777777" w:rsidR="00C94C36" w:rsidRPr="003B6E69" w:rsidRDefault="00C94C36" w:rsidP="009451BD">
            <w:pPr>
              <w:bidi w:val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/>
              </w:rPr>
              <w:t>outcome assessment</w:t>
            </w:r>
          </w:p>
        </w:tc>
        <w:tc>
          <w:tcPr>
            <w:tcW w:w="1021" w:type="dxa"/>
            <w:textDirection w:val="btLr"/>
          </w:tcPr>
          <w:p w14:paraId="722A3F6B" w14:textId="77777777" w:rsidR="00C94C36" w:rsidRPr="003B6E69" w:rsidRDefault="00C94C36" w:rsidP="009451B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/>
              </w:rPr>
              <w:t>Adequacy of follow-up of cohorts</w:t>
            </w:r>
          </w:p>
        </w:tc>
        <w:tc>
          <w:tcPr>
            <w:tcW w:w="851" w:type="dxa"/>
            <w:textDirection w:val="btLr"/>
          </w:tcPr>
          <w:p w14:paraId="59CFF3A4" w14:textId="77777777" w:rsidR="00C94C36" w:rsidRPr="003B6E69" w:rsidRDefault="00C94C36" w:rsidP="009451B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/>
              </w:rPr>
              <w:t>Total score</w:t>
            </w:r>
          </w:p>
        </w:tc>
      </w:tr>
      <w:tr w:rsidR="00517436" w:rsidRPr="003B6E69" w14:paraId="3FFCC164" w14:textId="77777777" w:rsidTr="003B6E69">
        <w:tc>
          <w:tcPr>
            <w:tcW w:w="6516" w:type="dxa"/>
            <w:shd w:val="clear" w:color="auto" w:fill="auto"/>
            <w:vAlign w:val="bottom"/>
          </w:tcPr>
          <w:p w14:paraId="5E53B5BF" w14:textId="7628D86B" w:rsidR="00517436" w:rsidRPr="003B6E69" w:rsidRDefault="00517436" w:rsidP="00517436">
            <w:pPr>
              <w:bidi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6E69">
              <w:rPr>
                <w:rFonts w:ascii="Times New Roman" w:hAnsi="Times New Roman" w:cs="Times New Roman"/>
                <w:color w:val="000000"/>
              </w:rPr>
              <w:t>Toivonen</w:t>
            </w:r>
            <w:proofErr w:type="spellEnd"/>
            <w:r w:rsidRPr="003B6E69">
              <w:rPr>
                <w:rFonts w:ascii="Times New Roman" w:hAnsi="Times New Roman" w:cs="Times New Roman"/>
                <w:color w:val="000000"/>
              </w:rPr>
              <w:t xml:space="preserve"> J et al, 2022</w:t>
            </w:r>
          </w:p>
        </w:tc>
        <w:tc>
          <w:tcPr>
            <w:tcW w:w="822" w:type="dxa"/>
          </w:tcPr>
          <w:p w14:paraId="4C705473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134" w:type="dxa"/>
          </w:tcPr>
          <w:p w14:paraId="0C64A77B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992" w:type="dxa"/>
          </w:tcPr>
          <w:p w14:paraId="0C79DC26" w14:textId="5E99AA0D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417" w:type="dxa"/>
          </w:tcPr>
          <w:p w14:paraId="39FF55B4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134" w:type="dxa"/>
          </w:tcPr>
          <w:p w14:paraId="1387A133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709" w:type="dxa"/>
          </w:tcPr>
          <w:p w14:paraId="553FEDF4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134" w:type="dxa"/>
          </w:tcPr>
          <w:p w14:paraId="10988DF9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021" w:type="dxa"/>
          </w:tcPr>
          <w:p w14:paraId="478B4540" w14:textId="0C8508AF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851" w:type="dxa"/>
          </w:tcPr>
          <w:p w14:paraId="44EC8024" w14:textId="33546091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8</w:t>
            </w:r>
          </w:p>
        </w:tc>
      </w:tr>
      <w:tr w:rsidR="00517436" w:rsidRPr="003B6E69" w14:paraId="60E84BF2" w14:textId="77777777" w:rsidTr="003B6E69">
        <w:tc>
          <w:tcPr>
            <w:tcW w:w="6516" w:type="dxa"/>
            <w:shd w:val="clear" w:color="auto" w:fill="auto"/>
            <w:vAlign w:val="bottom"/>
          </w:tcPr>
          <w:p w14:paraId="5E93EAC6" w14:textId="5736E1C6" w:rsidR="00517436" w:rsidRPr="003B6E69" w:rsidRDefault="00517436" w:rsidP="00517436">
            <w:pPr>
              <w:bidi w:val="0"/>
              <w:spacing w:line="480" w:lineRule="auto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color w:val="000000"/>
              </w:rPr>
              <w:t>Chen X et al, 2020</w:t>
            </w:r>
          </w:p>
        </w:tc>
        <w:tc>
          <w:tcPr>
            <w:tcW w:w="822" w:type="dxa"/>
          </w:tcPr>
          <w:p w14:paraId="6BA298C6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134" w:type="dxa"/>
          </w:tcPr>
          <w:p w14:paraId="57CBE4E1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992" w:type="dxa"/>
          </w:tcPr>
          <w:p w14:paraId="44187CCE" w14:textId="5203EF66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417" w:type="dxa"/>
          </w:tcPr>
          <w:p w14:paraId="7A78C858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134" w:type="dxa"/>
          </w:tcPr>
          <w:p w14:paraId="06AACC30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709" w:type="dxa"/>
          </w:tcPr>
          <w:p w14:paraId="6167F66C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0</w:t>
            </w:r>
          </w:p>
        </w:tc>
        <w:tc>
          <w:tcPr>
            <w:tcW w:w="1134" w:type="dxa"/>
          </w:tcPr>
          <w:p w14:paraId="6C6574C8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021" w:type="dxa"/>
          </w:tcPr>
          <w:p w14:paraId="0B3E1DE9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851" w:type="dxa"/>
          </w:tcPr>
          <w:p w14:paraId="690E33DB" w14:textId="3FFA187C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7</w:t>
            </w:r>
          </w:p>
        </w:tc>
      </w:tr>
      <w:tr w:rsidR="00517436" w:rsidRPr="003B6E69" w14:paraId="1BAFDF49" w14:textId="77777777" w:rsidTr="003B6E69">
        <w:tc>
          <w:tcPr>
            <w:tcW w:w="6516" w:type="dxa"/>
            <w:shd w:val="clear" w:color="auto" w:fill="auto"/>
            <w:vAlign w:val="bottom"/>
          </w:tcPr>
          <w:p w14:paraId="4AB678A0" w14:textId="25CDB9E8" w:rsidR="00517436" w:rsidRPr="003B6E69" w:rsidRDefault="00517436" w:rsidP="00517436">
            <w:pPr>
              <w:bidi w:val="0"/>
              <w:spacing w:line="480" w:lineRule="auto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color w:val="000000"/>
              </w:rPr>
              <w:t>Dean M, 2019</w:t>
            </w:r>
          </w:p>
        </w:tc>
        <w:tc>
          <w:tcPr>
            <w:tcW w:w="822" w:type="dxa"/>
          </w:tcPr>
          <w:p w14:paraId="553E79AD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134" w:type="dxa"/>
          </w:tcPr>
          <w:p w14:paraId="58CEBCBC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992" w:type="dxa"/>
          </w:tcPr>
          <w:p w14:paraId="0E2B5ECD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0</w:t>
            </w:r>
          </w:p>
        </w:tc>
        <w:tc>
          <w:tcPr>
            <w:tcW w:w="1417" w:type="dxa"/>
          </w:tcPr>
          <w:p w14:paraId="30E0A488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134" w:type="dxa"/>
          </w:tcPr>
          <w:p w14:paraId="3514C8E1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709" w:type="dxa"/>
          </w:tcPr>
          <w:p w14:paraId="796B208C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134" w:type="dxa"/>
          </w:tcPr>
          <w:p w14:paraId="1DCC9FA2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021" w:type="dxa"/>
          </w:tcPr>
          <w:p w14:paraId="4E14DE98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851" w:type="dxa"/>
          </w:tcPr>
          <w:p w14:paraId="11AC57C5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7</w:t>
            </w:r>
          </w:p>
        </w:tc>
      </w:tr>
      <w:tr w:rsidR="00517436" w:rsidRPr="003B6E69" w14:paraId="694F8844" w14:textId="77777777" w:rsidTr="003B6E69">
        <w:tc>
          <w:tcPr>
            <w:tcW w:w="6516" w:type="dxa"/>
            <w:shd w:val="clear" w:color="auto" w:fill="auto"/>
            <w:vAlign w:val="bottom"/>
          </w:tcPr>
          <w:p w14:paraId="4515A845" w14:textId="1F4153BC" w:rsidR="00517436" w:rsidRPr="003B6E69" w:rsidRDefault="00517436" w:rsidP="00517436">
            <w:pPr>
              <w:bidi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6E69">
              <w:rPr>
                <w:rFonts w:ascii="Times New Roman" w:hAnsi="Times New Roman" w:cs="Times New Roman"/>
                <w:color w:val="000000"/>
              </w:rPr>
              <w:t>Luukkainen</w:t>
            </w:r>
            <w:proofErr w:type="spellEnd"/>
            <w:r w:rsidRPr="003B6E69">
              <w:rPr>
                <w:rFonts w:ascii="Times New Roman" w:hAnsi="Times New Roman" w:cs="Times New Roman"/>
                <w:color w:val="000000"/>
              </w:rPr>
              <w:t xml:space="preserve"> V et al, 2019</w:t>
            </w:r>
          </w:p>
        </w:tc>
        <w:tc>
          <w:tcPr>
            <w:tcW w:w="822" w:type="dxa"/>
          </w:tcPr>
          <w:p w14:paraId="6AE5341C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134" w:type="dxa"/>
          </w:tcPr>
          <w:p w14:paraId="760CF63A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992" w:type="dxa"/>
          </w:tcPr>
          <w:p w14:paraId="6A4F0A2D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0</w:t>
            </w:r>
          </w:p>
        </w:tc>
        <w:tc>
          <w:tcPr>
            <w:tcW w:w="1417" w:type="dxa"/>
          </w:tcPr>
          <w:p w14:paraId="75464AF8" w14:textId="645C42A8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134" w:type="dxa"/>
          </w:tcPr>
          <w:p w14:paraId="24B6F824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709" w:type="dxa"/>
          </w:tcPr>
          <w:p w14:paraId="1A5A5439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134" w:type="dxa"/>
          </w:tcPr>
          <w:p w14:paraId="165DCBB4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021" w:type="dxa"/>
          </w:tcPr>
          <w:p w14:paraId="275C6653" w14:textId="77777777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851" w:type="dxa"/>
          </w:tcPr>
          <w:p w14:paraId="1ECE3EE5" w14:textId="460625EC" w:rsidR="00517436" w:rsidRPr="003B6E69" w:rsidRDefault="00517436" w:rsidP="00517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7</w:t>
            </w:r>
          </w:p>
        </w:tc>
      </w:tr>
      <w:tr w:rsidR="00C94C36" w:rsidRPr="003B6E69" w14:paraId="435E013F" w14:textId="77777777" w:rsidTr="003B6E69">
        <w:tc>
          <w:tcPr>
            <w:tcW w:w="6516" w:type="dxa"/>
            <w:shd w:val="clear" w:color="auto" w:fill="auto"/>
            <w:vAlign w:val="bottom"/>
          </w:tcPr>
          <w:p w14:paraId="2B2B97EF" w14:textId="79B3774B" w:rsidR="00C94C36" w:rsidRPr="003B6E69" w:rsidRDefault="00517436" w:rsidP="00517436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6E69">
              <w:rPr>
                <w:rFonts w:ascii="Times New Roman" w:hAnsi="Times New Roman" w:cs="Times New Roman"/>
                <w:color w:val="000000"/>
              </w:rPr>
              <w:t>Luukkainen</w:t>
            </w:r>
            <w:proofErr w:type="spellEnd"/>
            <w:r w:rsidRPr="003B6E69">
              <w:rPr>
                <w:rFonts w:ascii="Times New Roman" w:hAnsi="Times New Roman" w:cs="Times New Roman"/>
                <w:color w:val="000000"/>
              </w:rPr>
              <w:t xml:space="preserve"> V et al, 2017</w:t>
            </w:r>
          </w:p>
        </w:tc>
        <w:tc>
          <w:tcPr>
            <w:tcW w:w="822" w:type="dxa"/>
          </w:tcPr>
          <w:p w14:paraId="42706FA2" w14:textId="77777777" w:rsidR="00C94C36" w:rsidRPr="003B6E69" w:rsidRDefault="00C94C36" w:rsidP="00CB00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134" w:type="dxa"/>
          </w:tcPr>
          <w:p w14:paraId="6E778273" w14:textId="0A1E86FE" w:rsidR="00C94C36" w:rsidRPr="003B6E69" w:rsidRDefault="00517436" w:rsidP="00CB00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992" w:type="dxa"/>
          </w:tcPr>
          <w:p w14:paraId="79D4657E" w14:textId="77777777" w:rsidR="00C94C36" w:rsidRPr="003B6E69" w:rsidRDefault="00C94C36" w:rsidP="00CB00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417" w:type="dxa"/>
          </w:tcPr>
          <w:p w14:paraId="64468C61" w14:textId="77777777" w:rsidR="00C94C36" w:rsidRPr="003B6E69" w:rsidRDefault="00C94C36" w:rsidP="00CB00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134" w:type="dxa"/>
          </w:tcPr>
          <w:p w14:paraId="01845DF4" w14:textId="77777777" w:rsidR="00C94C36" w:rsidRPr="003B6E69" w:rsidRDefault="00C94C36" w:rsidP="00CB00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709" w:type="dxa"/>
          </w:tcPr>
          <w:p w14:paraId="4E14FEA8" w14:textId="77777777" w:rsidR="00C94C36" w:rsidRPr="003B6E69" w:rsidRDefault="00C94C36" w:rsidP="00CB00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134" w:type="dxa"/>
          </w:tcPr>
          <w:p w14:paraId="167A4289" w14:textId="77777777" w:rsidR="00C94C36" w:rsidRPr="003B6E69" w:rsidRDefault="00C94C36" w:rsidP="00CB00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1021" w:type="dxa"/>
          </w:tcPr>
          <w:p w14:paraId="6B5735FE" w14:textId="436D9BA5" w:rsidR="00C94C36" w:rsidRPr="003B6E69" w:rsidRDefault="00517436" w:rsidP="00CB00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851" w:type="dxa"/>
          </w:tcPr>
          <w:p w14:paraId="0BBF4245" w14:textId="7929F329" w:rsidR="00C94C36" w:rsidRPr="003B6E69" w:rsidRDefault="00517436" w:rsidP="00CB00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6E69">
              <w:rPr>
                <w:rFonts w:ascii="Times New Roman" w:hAnsi="Times New Roman" w:cs="Times New Roman"/>
                <w:rtl/>
              </w:rPr>
              <w:t>8</w:t>
            </w:r>
          </w:p>
        </w:tc>
      </w:tr>
    </w:tbl>
    <w:p w14:paraId="44870DE2" w14:textId="77777777" w:rsidR="00C94C36" w:rsidRPr="003B6E69" w:rsidRDefault="00C94C36" w:rsidP="00C94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2C633B" w14:textId="583FFECA" w:rsidR="00AF639D" w:rsidRPr="003B6E69" w:rsidRDefault="00BC57B5" w:rsidP="00BC57B5">
      <w:pPr>
        <w:bidi w:val="0"/>
        <w:rPr>
          <w:rFonts w:ascii="Times New Roman" w:hAnsi="Times New Roman" w:cs="Times New Roman"/>
          <w:sz w:val="24"/>
          <w:szCs w:val="24"/>
        </w:rPr>
      </w:pPr>
      <w:r w:rsidRPr="003B6E69">
        <w:rPr>
          <w:rFonts w:ascii="Times New Roman" w:hAnsi="Times New Roman" w:cs="Times New Roman"/>
          <w:sz w:val="24"/>
          <w:szCs w:val="24"/>
        </w:rPr>
        <w:t>0- low bias risk for the respective category; 1- high bias risk for the respective category</w:t>
      </w:r>
      <w:r w:rsidRPr="003B6E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B6E69">
        <w:rPr>
          <w:rFonts w:ascii="Times New Roman" w:eastAsia="Times New Roman" w:hAnsi="Times New Roman" w:cs="Times New Roman"/>
          <w:sz w:val="24"/>
          <w:szCs w:val="24"/>
        </w:rPr>
        <w:br/>
      </w:r>
      <w:r w:rsidR="00C94C36" w:rsidRPr="003B6E69">
        <w:rPr>
          <w:rFonts w:ascii="Times New Roman" w:eastAsia="Times New Roman" w:hAnsi="Times New Roman" w:cs="Times New Roman"/>
          <w:sz w:val="24"/>
          <w:szCs w:val="24"/>
        </w:rPr>
        <w:t>*Very high risk of bias (0 to 3 points), high risk of bias (4 to 6 points), and low risk of bias (7 to 9 points</w:t>
      </w:r>
      <w:r w:rsidR="00C94C36" w:rsidRPr="003B6E69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p w14:paraId="1DE796E4" w14:textId="77777777" w:rsidR="009451BD" w:rsidRPr="003B6E69" w:rsidRDefault="009451BD" w:rsidP="009451BD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5894751B" w14:textId="77777777" w:rsidR="009451BD" w:rsidRPr="003B6E69" w:rsidRDefault="009451BD" w:rsidP="009451BD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25D6333" w14:textId="77777777" w:rsidR="009451BD" w:rsidRPr="003B6E69" w:rsidRDefault="009451BD" w:rsidP="009451BD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rtl/>
        </w:rPr>
      </w:pPr>
      <w:r w:rsidRPr="003B6E69">
        <w:rPr>
          <w:rFonts w:ascii="Times New Roman" w:hAnsi="Times New Roman" w:cs="Times New Roman"/>
          <w:color w:val="000000" w:themeColor="text1"/>
          <w:sz w:val="24"/>
          <w:szCs w:val="24"/>
        </w:rPr>
        <w:t>The Cochrane Collaboration’s tool</w:t>
      </w:r>
    </w:p>
    <w:tbl>
      <w:tblPr>
        <w:tblStyle w:val="TableGrid"/>
        <w:tblpPr w:leftFromText="180" w:rightFromText="180" w:vertAnchor="text" w:horzAnchor="margin" w:tblpY="261"/>
        <w:tblW w:w="5000" w:type="pct"/>
        <w:tblLook w:val="04A0" w:firstRow="1" w:lastRow="0" w:firstColumn="1" w:lastColumn="0" w:noHBand="0" w:noVBand="1"/>
      </w:tblPr>
      <w:tblGrid>
        <w:gridCol w:w="6110"/>
        <w:gridCol w:w="1675"/>
        <w:gridCol w:w="1256"/>
        <w:gridCol w:w="1675"/>
        <w:gridCol w:w="1537"/>
        <w:gridCol w:w="1115"/>
        <w:gridCol w:w="1300"/>
      </w:tblGrid>
      <w:tr w:rsidR="009451BD" w:rsidRPr="003B6E69" w14:paraId="1554F53B" w14:textId="77777777" w:rsidTr="009451BD">
        <w:trPr>
          <w:cantSplit/>
          <w:trHeight w:val="1972"/>
        </w:trPr>
        <w:tc>
          <w:tcPr>
            <w:tcW w:w="2083" w:type="pct"/>
          </w:tcPr>
          <w:p w14:paraId="63B385EC" w14:textId="77777777" w:rsidR="009451BD" w:rsidRPr="003B6E69" w:rsidRDefault="009451BD" w:rsidP="009451BD">
            <w:pPr>
              <w:bidi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Author(s)</w:t>
            </w:r>
          </w:p>
        </w:tc>
        <w:tc>
          <w:tcPr>
            <w:tcW w:w="571" w:type="pct"/>
            <w:textDirection w:val="btLr"/>
          </w:tcPr>
          <w:p w14:paraId="7925AC3C" w14:textId="77777777" w:rsidR="009451BD" w:rsidRPr="003B6E69" w:rsidRDefault="009451BD" w:rsidP="009451BD">
            <w:pPr>
              <w:bidi w:val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andom Sequence Generation </w:t>
            </w:r>
            <w:r w:rsidRPr="003B6E69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(Selection Bias)</w:t>
            </w:r>
          </w:p>
          <w:p w14:paraId="354D8384" w14:textId="77777777" w:rsidR="009451BD" w:rsidRPr="003B6E69" w:rsidRDefault="009451BD" w:rsidP="009451BD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28" w:type="pct"/>
            <w:textDirection w:val="btLr"/>
          </w:tcPr>
          <w:p w14:paraId="79BB3365" w14:textId="77777777" w:rsidR="009451BD" w:rsidRPr="003B6E69" w:rsidRDefault="009451BD" w:rsidP="009451BD">
            <w:pPr>
              <w:bidi w:val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rtl/>
              </w:rPr>
            </w:pPr>
            <w:r w:rsidRPr="003B6E69">
              <w:rPr>
                <w:rFonts w:ascii="Times New Roman" w:eastAsia="Times New Roman" w:hAnsi="Times New Roman" w:cs="Times New Roman"/>
                <w:color w:val="000000" w:themeColor="text1"/>
              </w:rPr>
              <w:t>Allocation Concealment (Selection Bias)</w:t>
            </w:r>
          </w:p>
          <w:p w14:paraId="1DAF9EBB" w14:textId="77777777" w:rsidR="009451BD" w:rsidRPr="003B6E69" w:rsidRDefault="009451BD" w:rsidP="009451BD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pct"/>
            <w:textDirection w:val="btLr"/>
          </w:tcPr>
          <w:p w14:paraId="75693B48" w14:textId="77777777" w:rsidR="009451BD" w:rsidRPr="003B6E69" w:rsidRDefault="009451BD" w:rsidP="009451BD">
            <w:pPr>
              <w:bidi w:val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rtl/>
              </w:rPr>
            </w:pPr>
            <w:r w:rsidRPr="003B6E69">
              <w:rPr>
                <w:rFonts w:ascii="Times New Roman" w:eastAsia="Times New Roman" w:hAnsi="Times New Roman" w:cs="Times New Roman"/>
                <w:color w:val="000000" w:themeColor="text1"/>
              </w:rPr>
              <w:t>Blinding of Participants and Researchers (Performance Bias)</w:t>
            </w:r>
          </w:p>
          <w:p w14:paraId="611420B5" w14:textId="77777777" w:rsidR="009451BD" w:rsidRPr="003B6E69" w:rsidRDefault="009451BD" w:rsidP="009451BD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4" w:type="pct"/>
            <w:textDirection w:val="btLr"/>
          </w:tcPr>
          <w:p w14:paraId="5C379ACA" w14:textId="77777777" w:rsidR="009451BD" w:rsidRPr="003B6E69" w:rsidRDefault="009451BD" w:rsidP="009451BD">
            <w:pPr>
              <w:bidi w:val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rtl/>
              </w:rPr>
            </w:pPr>
            <w:r w:rsidRPr="003B6E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linding of Outcome Assessment </w:t>
            </w:r>
            <w:r w:rsidRPr="003B6E69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(Attrition Bias)</w:t>
            </w:r>
          </w:p>
          <w:p w14:paraId="5C3A2BD2" w14:textId="77777777" w:rsidR="009451BD" w:rsidRPr="003B6E69" w:rsidRDefault="009451BD" w:rsidP="009451BD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0" w:type="pct"/>
            <w:textDirection w:val="btLr"/>
          </w:tcPr>
          <w:p w14:paraId="3EAFFB78" w14:textId="77777777" w:rsidR="009451BD" w:rsidRPr="003B6E69" w:rsidRDefault="009451BD" w:rsidP="009451BD">
            <w:pPr>
              <w:bidi w:val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 w:themeColor="text1"/>
              </w:rPr>
              <w:t>Incomplete Outcome Data</w:t>
            </w:r>
          </w:p>
        </w:tc>
        <w:tc>
          <w:tcPr>
            <w:tcW w:w="443" w:type="pct"/>
            <w:textDirection w:val="btLr"/>
          </w:tcPr>
          <w:p w14:paraId="004EFED1" w14:textId="77777777" w:rsidR="009451BD" w:rsidRPr="003B6E69" w:rsidRDefault="009451BD" w:rsidP="009451BD">
            <w:pPr>
              <w:bidi w:val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rtl/>
              </w:rPr>
            </w:pPr>
            <w:r w:rsidRPr="003B6E69">
              <w:rPr>
                <w:rFonts w:ascii="Times New Roman" w:eastAsia="Times New Roman" w:hAnsi="Times New Roman" w:cs="Times New Roman"/>
                <w:color w:val="000000" w:themeColor="text1"/>
              </w:rPr>
              <w:t>Selective Reporting (Reporting Bias)</w:t>
            </w:r>
          </w:p>
          <w:p w14:paraId="719251B1" w14:textId="77777777" w:rsidR="009451BD" w:rsidRPr="003B6E69" w:rsidRDefault="009451BD" w:rsidP="009451BD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51BD" w:rsidRPr="003B6E69" w14:paraId="48E01737" w14:textId="77777777" w:rsidTr="009451BD">
        <w:trPr>
          <w:trHeight w:val="283"/>
        </w:trPr>
        <w:tc>
          <w:tcPr>
            <w:tcW w:w="2083" w:type="pct"/>
            <w:vAlign w:val="bottom"/>
          </w:tcPr>
          <w:p w14:paraId="775098F2" w14:textId="2C21AF3D" w:rsidR="009451BD" w:rsidRPr="003B6E69" w:rsidRDefault="00517436" w:rsidP="00517436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3B6E69">
              <w:rPr>
                <w:rFonts w:ascii="Times New Roman" w:hAnsi="Times New Roman" w:cs="Times New Roman"/>
                <w:color w:val="000000"/>
              </w:rPr>
              <w:t>Meyer TA et al, 2018</w:t>
            </w:r>
          </w:p>
        </w:tc>
        <w:tc>
          <w:tcPr>
            <w:tcW w:w="571" w:type="pct"/>
          </w:tcPr>
          <w:p w14:paraId="6A0864D0" w14:textId="45FD1FA5" w:rsidR="009451BD" w:rsidRPr="003B6E69" w:rsidRDefault="005B2C7C" w:rsidP="00881F33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428" w:type="pct"/>
          </w:tcPr>
          <w:p w14:paraId="5F1064CA" w14:textId="184C0CA0" w:rsidR="009451BD" w:rsidRPr="003B6E69" w:rsidRDefault="005B2C7C" w:rsidP="00881F33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571" w:type="pct"/>
          </w:tcPr>
          <w:p w14:paraId="12F7826F" w14:textId="17C0AAD5" w:rsidR="009451BD" w:rsidRPr="003B6E69" w:rsidRDefault="005B3D80" w:rsidP="00881F33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524" w:type="pct"/>
          </w:tcPr>
          <w:p w14:paraId="3C53A920" w14:textId="35514222" w:rsidR="009451BD" w:rsidRPr="003B6E69" w:rsidRDefault="005B3D80" w:rsidP="00881F33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380" w:type="pct"/>
          </w:tcPr>
          <w:p w14:paraId="708C116E" w14:textId="05027BD7" w:rsidR="009451BD" w:rsidRPr="003B6E69" w:rsidRDefault="00120C3C" w:rsidP="00120C3C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443" w:type="pct"/>
          </w:tcPr>
          <w:p w14:paraId="48859CE0" w14:textId="1BF26F33" w:rsidR="009451BD" w:rsidRPr="003B6E69" w:rsidRDefault="00881F33" w:rsidP="00120C3C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E6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</w:tbl>
    <w:p w14:paraId="28A96F5A" w14:textId="77777777" w:rsidR="009451BD" w:rsidRPr="003B6E69" w:rsidRDefault="009451BD" w:rsidP="009451BD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B6E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+) Low bias risk; (-) High bias risk; (?) Unclear bias risk</w:t>
      </w:r>
    </w:p>
    <w:p w14:paraId="0721A6E1" w14:textId="77777777" w:rsidR="009451BD" w:rsidRPr="003B6E69" w:rsidRDefault="009451BD" w:rsidP="009451B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10BB309" w14:textId="77777777" w:rsidR="009451BD" w:rsidRPr="003B6E69" w:rsidRDefault="009451BD" w:rsidP="009451B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E01F53" w14:textId="77777777" w:rsidR="009451BD" w:rsidRPr="003B6E69" w:rsidRDefault="009451BD" w:rsidP="009451B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91E7414" w14:textId="77777777" w:rsidR="009451BD" w:rsidRPr="003B6E69" w:rsidRDefault="009451BD" w:rsidP="009451B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57F8F2" w14:textId="77777777" w:rsidR="009451BD" w:rsidRPr="003B6E69" w:rsidRDefault="009451BD" w:rsidP="009451B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9F63D9F" w14:textId="77777777" w:rsidR="009451BD" w:rsidRPr="003B6E69" w:rsidRDefault="009451BD" w:rsidP="009451BD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6A6D134" w14:textId="77777777" w:rsidR="009451BD" w:rsidRPr="003B6E69" w:rsidRDefault="009451BD" w:rsidP="009451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B4ACEE" w14:textId="77777777" w:rsidR="009451BD" w:rsidRPr="003B6E69" w:rsidRDefault="009451BD" w:rsidP="009451BD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sectPr w:rsidR="009451BD" w:rsidRPr="003B6E69" w:rsidSect="00C94C36">
      <w:pgSz w:w="16838" w:h="11906" w:orient="landscape"/>
      <w:pgMar w:top="1440" w:right="1080" w:bottom="1440" w:left="108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D65248"/>
    <w:multiLevelType w:val="hybridMultilevel"/>
    <w:tmpl w:val="243A3440"/>
    <w:lvl w:ilvl="0" w:tplc="2D0A47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F658C1"/>
    <w:multiLevelType w:val="hybridMultilevel"/>
    <w:tmpl w:val="953215C8"/>
    <w:lvl w:ilvl="0" w:tplc="273EEE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ED"/>
    <w:rsid w:val="00003EED"/>
    <w:rsid w:val="00046A1B"/>
    <w:rsid w:val="00120C3C"/>
    <w:rsid w:val="003B6E69"/>
    <w:rsid w:val="00517436"/>
    <w:rsid w:val="00563E7E"/>
    <w:rsid w:val="005B2C7C"/>
    <w:rsid w:val="005B3D80"/>
    <w:rsid w:val="006970DF"/>
    <w:rsid w:val="006E5FC6"/>
    <w:rsid w:val="00785A50"/>
    <w:rsid w:val="007D10BA"/>
    <w:rsid w:val="00881F33"/>
    <w:rsid w:val="009451BD"/>
    <w:rsid w:val="00AA2FCF"/>
    <w:rsid w:val="00AC3C9A"/>
    <w:rsid w:val="00B1034B"/>
    <w:rsid w:val="00B41D7C"/>
    <w:rsid w:val="00B62AE7"/>
    <w:rsid w:val="00BC57B5"/>
    <w:rsid w:val="00C234FE"/>
    <w:rsid w:val="00C94C36"/>
    <w:rsid w:val="00D03138"/>
    <w:rsid w:val="00D724F4"/>
    <w:rsid w:val="00DD0245"/>
    <w:rsid w:val="00DF077E"/>
    <w:rsid w:val="00EA6564"/>
    <w:rsid w:val="00F4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F2E02"/>
  <w15:chartTrackingRefBased/>
  <w15:docId w15:val="{942B9B52-87AF-469A-BE12-519788D12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C3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C3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2C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9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7F3FC-33ED-4117-99BC-9A663DFA8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LVMC</Company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ngar, Omer Yaacov</cp:lastModifiedBy>
  <cp:revision>3</cp:revision>
  <dcterms:created xsi:type="dcterms:W3CDTF">2023-03-27T18:08:00Z</dcterms:created>
  <dcterms:modified xsi:type="dcterms:W3CDTF">2023-04-24T15:57:00Z</dcterms:modified>
</cp:coreProperties>
</file>